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DB4" w:rsidRDefault="001C6B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:rsidR="00940DB4" w:rsidRDefault="001C6B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Mean</w:t>
      </w:r>
      <w:r w:rsidR="00016B2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and range (minimum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xim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of (A) bacterial respiration (µM C 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16B2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production (µM C 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16B2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C) growth efficiency in the four nutrient treatments crossed with the three water temperature incubations</w:t>
      </w:r>
      <w:r w:rsidR="00016B2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five studied tropical coastal lagoons. </w:t>
      </w:r>
    </w:p>
    <w:p w:rsidR="00940DB4" w:rsidRDefault="001C6B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</w:p>
    <w:tbl>
      <w:tblPr>
        <w:tblStyle w:val="Tabelacomgrade"/>
        <w:tblW w:w="14239" w:type="dxa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/>
      </w:tblPr>
      <w:tblGrid>
        <w:gridCol w:w="1579"/>
        <w:gridCol w:w="1415"/>
        <w:gridCol w:w="1413"/>
        <w:gridCol w:w="1416"/>
        <w:gridCol w:w="1411"/>
        <w:gridCol w:w="1336"/>
        <w:gridCol w:w="1414"/>
        <w:gridCol w:w="42"/>
        <w:gridCol w:w="431"/>
        <w:gridCol w:w="941"/>
        <w:gridCol w:w="28"/>
        <w:gridCol w:w="918"/>
        <w:gridCol w:w="468"/>
        <w:gridCol w:w="14"/>
        <w:gridCol w:w="1413"/>
      </w:tblGrid>
      <w:tr w:rsidR="00940DB4" w:rsidTr="001F27FF">
        <w:tc>
          <w:tcPr>
            <w:tcW w:w="157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40DB4" w:rsidRDefault="00940D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biún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161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apeb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255" w:type="dxa"/>
            <w:gridSpan w:val="8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ri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</w:tr>
      <w:tr w:rsidR="00940DB4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DB4" w:rsidRDefault="00940D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4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4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)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)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)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</w:t>
            </w:r>
          </w:p>
        </w:tc>
        <w:tc>
          <w:tcPr>
            <w:tcW w:w="1414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1414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)</w:t>
            </w: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)</w:t>
            </w:r>
          </w:p>
        </w:tc>
      </w:tr>
      <w:tr w:rsidR="001F27FF" w:rsidTr="001F27FF">
        <w:trPr>
          <w:trHeight w:val="17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</w:t>
            </w: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)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)</w:t>
            </w:r>
          </w:p>
        </w:tc>
      </w:tr>
      <w:tr w:rsidR="00166666" w:rsidTr="001F27FF">
        <w:tc>
          <w:tcPr>
            <w:tcW w:w="157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arra-Bo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203" w:type="dxa"/>
            <w:gridSpan w:val="4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oleir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1400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666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887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 w:rsidP="007945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887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</w:t>
            </w:r>
          </w:p>
        </w:tc>
        <w:tc>
          <w:tcPr>
            <w:tcW w:w="1887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9 </w:t>
            </w:r>
          </w:p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)</w:t>
            </w:r>
          </w:p>
        </w:tc>
        <w:tc>
          <w:tcPr>
            <w:tcW w:w="1887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837935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5 </w:t>
            </w:r>
          </w:p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837935">
        <w:trPr>
          <w:trHeight w:val="17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6 </w:t>
            </w:r>
          </w:p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837935">
        <w:tc>
          <w:tcPr>
            <w:tcW w:w="157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5 </w:t>
            </w:r>
          </w:p>
          <w:p w:rsidR="001F27FF" w:rsidRPr="00C910D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91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887" w:type="dxa"/>
            <w:gridSpan w:val="3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3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0DB4" w:rsidRDefault="001C6B1B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940DB4" w:rsidRDefault="001C6B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nt.</w:t>
      </w:r>
    </w:p>
    <w:p w:rsidR="00940DB4" w:rsidRDefault="001C6B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14239" w:type="dxa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/>
      </w:tblPr>
      <w:tblGrid>
        <w:gridCol w:w="1579"/>
        <w:gridCol w:w="1415"/>
        <w:gridCol w:w="1413"/>
        <w:gridCol w:w="1417"/>
        <w:gridCol w:w="1410"/>
        <w:gridCol w:w="1335"/>
        <w:gridCol w:w="1415"/>
        <w:gridCol w:w="48"/>
        <w:gridCol w:w="1366"/>
        <w:gridCol w:w="34"/>
        <w:gridCol w:w="1381"/>
        <w:gridCol w:w="20"/>
        <w:gridCol w:w="1406"/>
      </w:tblGrid>
      <w:tr w:rsidR="00940DB4" w:rsidTr="001F27FF">
        <w:tc>
          <w:tcPr>
            <w:tcW w:w="157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40DB4" w:rsidRDefault="00940D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biún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160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apeb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255" w:type="dxa"/>
            <w:gridSpan w:val="6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ri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</w:tr>
      <w:tr w:rsidR="00940DB4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0DB4" w:rsidRDefault="00940DB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940DB4" w:rsidRDefault="001C6B1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</w:tr>
      <w:tr w:rsidR="001F27FF" w:rsidTr="00166666">
        <w:trPr>
          <w:trHeight w:val="48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41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-0.14)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±0.02 </w:t>
            </w:r>
          </w:p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09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±0.07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23)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0.06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9)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±0.06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6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±0.06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20)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12)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14)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09)</w:t>
            </w:r>
          </w:p>
        </w:tc>
      </w:tr>
      <w:tr w:rsidR="001F27FF" w:rsidTr="001F27FF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-0.2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-0.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6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-0.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-0.24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12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11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09)</w:t>
            </w:r>
          </w:p>
        </w:tc>
      </w:tr>
      <w:tr w:rsidR="001F27FF" w:rsidTr="001F27FF">
        <w:trPr>
          <w:trHeight w:val="177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-0.2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7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-0.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-0.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-0.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-0.20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1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11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0.09)</w:t>
            </w:r>
          </w:p>
        </w:tc>
      </w:tr>
      <w:tr w:rsidR="001F27FF" w:rsidTr="001F27FF">
        <w:tc>
          <w:tcPr>
            <w:tcW w:w="157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-0.21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-0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±0.09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2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6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2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-0.2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-0.22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12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13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-0.13)</w:t>
            </w:r>
          </w:p>
        </w:tc>
      </w:tr>
      <w:tr w:rsidR="00166666" w:rsidTr="001F27FF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arra-Bo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211" w:type="dxa"/>
            <w:gridSpan w:val="4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oleir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1401" w:type="dxa"/>
            <w:gridSpan w:val="2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666" w:rsidTr="001F27FF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  <w:tc>
          <w:tcPr>
            <w:tcW w:w="1335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 w:rsidP="007945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°C</w:t>
            </w:r>
          </w:p>
        </w:tc>
        <w:tc>
          <w:tcPr>
            <w:tcW w:w="1415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Default="0016666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1F27FF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11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0.10)</w:t>
            </w:r>
          </w:p>
        </w:tc>
        <w:tc>
          <w:tcPr>
            <w:tcW w:w="1418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07)</w:t>
            </w:r>
          </w:p>
        </w:tc>
        <w:tc>
          <w:tcPr>
            <w:tcW w:w="141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8)</w:t>
            </w:r>
          </w:p>
        </w:tc>
        <w:tc>
          <w:tcPr>
            <w:tcW w:w="133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0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0.03)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4)</w:t>
            </w:r>
          </w:p>
        </w:tc>
        <w:tc>
          <w:tcPr>
            <w:tcW w:w="1415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1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0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0.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4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1F27FF">
        <w:trPr>
          <w:trHeight w:val="17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bookmarkStart w:id="0" w:name="__DdeLink__2676_2053737969"/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1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0.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0.0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5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7FF" w:rsidTr="001F27FF">
        <w:tc>
          <w:tcPr>
            <w:tcW w:w="157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±0.04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2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0.0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 w:rsidP="00307552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  <w:p w:rsidR="001F27FF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04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Default="001F27F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0DB4" w:rsidRDefault="00940DB4">
      <w:pPr>
        <w:rPr>
          <w:rFonts w:ascii="Times New Roman" w:hAnsi="Times New Roman" w:cs="Times New Roman"/>
          <w:sz w:val="24"/>
          <w:szCs w:val="24"/>
        </w:rPr>
      </w:pPr>
    </w:p>
    <w:p w:rsidR="00940DB4" w:rsidRDefault="00940DB4">
      <w:pPr>
        <w:rPr>
          <w:rFonts w:ascii="Times New Roman" w:hAnsi="Times New Roman" w:cs="Times New Roman"/>
          <w:sz w:val="24"/>
          <w:szCs w:val="24"/>
        </w:rPr>
      </w:pPr>
    </w:p>
    <w:p w:rsidR="00940DB4" w:rsidRDefault="001C6B1B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:rsidR="001C6B1B" w:rsidRDefault="001C6B1B" w:rsidP="001C6B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C)</w:t>
      </w:r>
    </w:p>
    <w:tbl>
      <w:tblPr>
        <w:tblStyle w:val="Tabelacomgrade"/>
        <w:tblW w:w="14239" w:type="dxa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/>
      </w:tblPr>
      <w:tblGrid>
        <w:gridCol w:w="1580"/>
        <w:gridCol w:w="1416"/>
        <w:gridCol w:w="1413"/>
        <w:gridCol w:w="1416"/>
        <w:gridCol w:w="1410"/>
        <w:gridCol w:w="1335"/>
        <w:gridCol w:w="1416"/>
        <w:gridCol w:w="42"/>
        <w:gridCol w:w="1372"/>
        <w:gridCol w:w="29"/>
        <w:gridCol w:w="1384"/>
        <w:gridCol w:w="17"/>
        <w:gridCol w:w="1409"/>
      </w:tblGrid>
      <w:tr w:rsidR="001C6B1B" w:rsidRPr="001C6B1B" w:rsidTr="001F27FF">
        <w:tc>
          <w:tcPr>
            <w:tcW w:w="1580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245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biúnas</w:t>
            </w:r>
            <w:proofErr w:type="spellEnd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agoon</w:t>
            </w:r>
          </w:p>
        </w:tc>
        <w:tc>
          <w:tcPr>
            <w:tcW w:w="4161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apebus</w:t>
            </w:r>
            <w:proofErr w:type="spellEnd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agoon</w:t>
            </w:r>
          </w:p>
        </w:tc>
        <w:tc>
          <w:tcPr>
            <w:tcW w:w="4253" w:type="dxa"/>
            <w:gridSpan w:val="6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rida</w:t>
            </w:r>
            <w:proofErr w:type="spellEnd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agoon</w:t>
            </w:r>
          </w:p>
        </w:tc>
      </w:tr>
      <w:tr w:rsidR="001C6B1B" w:rsidRPr="001C6B1B" w:rsidTr="001C6B1B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 °C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°C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 °C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°C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 °C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°C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C6B1B" w:rsidRPr="001C6B1B" w:rsidRDefault="001C6B1B" w:rsidP="001C6B1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 °C</w:t>
            </w:r>
          </w:p>
        </w:tc>
      </w:tr>
      <w:tr w:rsidR="001F27FF" w:rsidRPr="001C6B1B" w:rsidTr="001C6B1B"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)</w:t>
            </w:r>
          </w:p>
        </w:tc>
        <w:tc>
          <w:tcPr>
            <w:tcW w:w="1414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)</w:t>
            </w:r>
          </w:p>
        </w:tc>
        <w:tc>
          <w:tcPr>
            <w:tcW w:w="141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)</w:t>
            </w: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1427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</w:tr>
      <w:tr w:rsidR="001F27FF" w:rsidRPr="001C6B1B" w:rsidTr="001F27FF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 addi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)</w:t>
            </w:r>
          </w:p>
        </w:tc>
      </w:tr>
      <w:tr w:rsidR="001F27FF" w:rsidRPr="001C6B1B" w:rsidTr="001F27FF">
        <w:trPr>
          <w:trHeight w:val="17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addi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D939C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939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)</w:t>
            </w:r>
          </w:p>
        </w:tc>
      </w:tr>
      <w:tr w:rsidR="001F27FF" w:rsidRPr="001C6B1B" w:rsidTr="001F27FF">
        <w:tc>
          <w:tcPr>
            <w:tcW w:w="158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P addi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</w:tr>
      <w:tr w:rsidR="00166666" w:rsidRPr="001C6B1B" w:rsidTr="001F27FF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66" w:rsidRPr="001C6B1B" w:rsidRDefault="00166666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247" w:type="dxa"/>
            <w:gridSpan w:val="3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</w:t>
            </w:r>
            <w:proofErr w:type="spellStart"/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a-Boi</w:t>
            </w:r>
            <w:proofErr w:type="spellEnd"/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4206" w:type="dxa"/>
            <w:gridSpan w:val="4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oleir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oon</w:t>
            </w:r>
            <w:proofErr w:type="spellEnd"/>
          </w:p>
        </w:tc>
        <w:tc>
          <w:tcPr>
            <w:tcW w:w="1402" w:type="dxa"/>
            <w:gridSpan w:val="2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sz="12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6666" w:rsidRPr="001C6B1B" w:rsidTr="001F27FF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66" w:rsidRPr="001C6B1B" w:rsidRDefault="00166666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°C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1412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°C</w:t>
            </w:r>
          </w:p>
        </w:tc>
        <w:tc>
          <w:tcPr>
            <w:tcW w:w="1410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°C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1417" w:type="dxa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79459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E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°C</w:t>
            </w:r>
          </w:p>
        </w:tc>
        <w:tc>
          <w:tcPr>
            <w:tcW w:w="1415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single" w:sz="6" w:space="0" w:color="00000A"/>
              <w:left w:val="nil"/>
              <w:bottom w:val="single" w:sz="6" w:space="0" w:color="00000A"/>
              <w:right w:val="nil"/>
            </w:tcBorders>
            <w:shd w:val="clear" w:color="auto" w:fill="auto"/>
          </w:tcPr>
          <w:p w:rsidR="00166666" w:rsidRPr="002F6EB0" w:rsidRDefault="00166666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27FF" w:rsidRPr="001C6B1B" w:rsidTr="001F27FF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41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413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412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1410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uppressAutoHyphens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133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)</w:t>
            </w:r>
          </w:p>
        </w:tc>
        <w:tc>
          <w:tcPr>
            <w:tcW w:w="1417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)</w:t>
            </w:r>
          </w:p>
        </w:tc>
        <w:tc>
          <w:tcPr>
            <w:tcW w:w="1415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27FF" w:rsidRPr="001C6B1B" w:rsidTr="001F27FF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27FF" w:rsidRPr="001C6B1B" w:rsidTr="001F27FF">
        <w:trPr>
          <w:trHeight w:val="17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27FF" w:rsidRPr="001C6B1B" w:rsidTr="001F27FF">
        <w:tc>
          <w:tcPr>
            <w:tcW w:w="158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1F27FF" w:rsidRPr="001C6B1B" w:rsidRDefault="001F27FF" w:rsidP="001C6B1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P </w:t>
            </w:r>
            <w:proofErr w:type="spellStart"/>
            <w:r w:rsidRPr="001C6B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±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  <w:p w:rsidR="001F27FF" w:rsidRPr="0067330B" w:rsidRDefault="001F27FF" w:rsidP="003075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73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bottom"/>
          </w:tcPr>
          <w:p w:rsidR="001F27FF" w:rsidRPr="002F6EB0" w:rsidRDefault="001F27FF" w:rsidP="002F6E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C6B1B" w:rsidRDefault="001C6B1B" w:rsidP="001C6B1B"/>
    <w:p w:rsidR="001C6B1B" w:rsidRDefault="001C6B1B"/>
    <w:sectPr w:rsidR="001C6B1B" w:rsidSect="00940DB4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408"/>
  <w:hyphenationZone w:val="425"/>
  <w:characterSpacingControl w:val="doNotCompress"/>
  <w:compat/>
  <w:rsids>
    <w:rsidRoot w:val="00940DB4"/>
    <w:rsid w:val="00016B29"/>
    <w:rsid w:val="00126653"/>
    <w:rsid w:val="00166666"/>
    <w:rsid w:val="001C6B1B"/>
    <w:rsid w:val="001F27FF"/>
    <w:rsid w:val="002F6EB0"/>
    <w:rsid w:val="003467F2"/>
    <w:rsid w:val="00474158"/>
    <w:rsid w:val="00533579"/>
    <w:rsid w:val="007E6641"/>
    <w:rsid w:val="008210F3"/>
    <w:rsid w:val="008F4FF2"/>
    <w:rsid w:val="00940DB4"/>
    <w:rsid w:val="00A34AF6"/>
    <w:rsid w:val="00C04642"/>
    <w:rsid w:val="00CB012B"/>
    <w:rsid w:val="00CF57D4"/>
    <w:rsid w:val="00D012C6"/>
    <w:rsid w:val="00D67A39"/>
    <w:rsid w:val="00D93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2D"/>
    <w:pPr>
      <w:suppressAutoHyphens/>
      <w:spacing w:after="200"/>
    </w:pPr>
    <w:rPr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Fontepargpadro"/>
    <w:uiPriority w:val="99"/>
    <w:semiHidden/>
    <w:unhideWhenUsed/>
    <w:rsid w:val="007808D9"/>
    <w:rPr>
      <w:color w:val="0000FF"/>
      <w:u w:val="single"/>
    </w:rPr>
  </w:style>
  <w:style w:type="paragraph" w:customStyle="1" w:styleId="Heading">
    <w:name w:val="Heading"/>
    <w:basedOn w:val="Normal"/>
    <w:next w:val="TextBody"/>
    <w:rsid w:val="00940DB4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940DB4"/>
    <w:pPr>
      <w:spacing w:after="140" w:line="288" w:lineRule="auto"/>
    </w:pPr>
  </w:style>
  <w:style w:type="paragraph" w:styleId="Lista">
    <w:name w:val="List"/>
    <w:basedOn w:val="TextBody"/>
    <w:rsid w:val="00940DB4"/>
    <w:rPr>
      <w:rFonts w:cs="FreeSans"/>
    </w:rPr>
  </w:style>
  <w:style w:type="paragraph" w:customStyle="1" w:styleId="Caption">
    <w:name w:val="Caption"/>
    <w:basedOn w:val="Normal"/>
    <w:rsid w:val="00940DB4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940DB4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rsid w:val="00940DB4"/>
  </w:style>
  <w:style w:type="paragraph" w:customStyle="1" w:styleId="TableHeading">
    <w:name w:val="Table Heading"/>
    <w:basedOn w:val="TableContents"/>
    <w:rsid w:val="00940DB4"/>
  </w:style>
  <w:style w:type="table" w:styleId="Tabelacomgrade">
    <w:name w:val="Table Grid"/>
    <w:basedOn w:val="Tabelanormal"/>
    <w:uiPriority w:val="59"/>
    <w:rsid w:val="00ED236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66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6666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E754A21A-2540-4FBE-BF6A-637722463636}"/>
</file>

<file path=customXml/itemProps2.xml><?xml version="1.0" encoding="utf-8"?>
<ds:datastoreItem xmlns:ds="http://schemas.openxmlformats.org/officeDocument/2006/customXml" ds:itemID="{6E8D6CDC-EC3F-452E-936C-D25ED1846E83}"/>
</file>

<file path=customXml/itemProps3.xml><?xml version="1.0" encoding="utf-8"?>
<ds:datastoreItem xmlns:ds="http://schemas.openxmlformats.org/officeDocument/2006/customXml" ds:itemID="{87C52677-4684-4AC8-BBB4-1140EF373D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09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jala</dc:creator>
  <cp:lastModifiedBy>Farjala</cp:lastModifiedBy>
  <cp:revision>7</cp:revision>
  <dcterms:created xsi:type="dcterms:W3CDTF">2015-02-20T22:12:00Z</dcterms:created>
  <dcterms:modified xsi:type="dcterms:W3CDTF">2015-03-18T21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